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tbl>
      <w:tblPr>
        <w:tblW w:w="582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12"/>
        <w:gridCol w:w="807"/>
        <w:gridCol w:w="877"/>
        <w:gridCol w:w="976"/>
        <w:gridCol w:w="976"/>
        <w:gridCol w:w="976"/>
      </w:tblGrid>
      <w:tr w:rsidR="000678F4" w:rsidRPr="00F6689C" w:rsidTr="000678F4">
        <w:trPr>
          <w:trHeight w:val="300"/>
        </w:trPr>
        <w:tc>
          <w:tcPr>
            <w:tcW w:w="2896" w:type="dxa"/>
            <w:gridSpan w:val="3"/>
            <w:shd w:val="clear" w:color="auto" w:fill="auto"/>
            <w:noWrap/>
            <w:vAlign w:val="bottom"/>
            <w:hideMark/>
          </w:tcPr>
          <w:p w:rsidR="00F23438" w:rsidRPr="00E40E9A" w:rsidRDefault="003A535B" w:rsidP="003A53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20A90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S</w:t>
            </w:r>
            <w:r w:rsidR="000678F4" w:rsidRPr="00120A90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5</w:t>
            </w:r>
            <w:r w:rsidRPr="00120A90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 xml:space="preserve"> Table</w:t>
            </w:r>
            <w:r w:rsidR="000678F4" w:rsidRPr="004363A7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- COMET ASSAY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0678F4" w:rsidRPr="000678F4" w:rsidTr="000678F4">
        <w:trPr>
          <w:trHeight w:val="315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877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  <w:t>TL</w:t>
            </w:r>
          </w:p>
        </w:tc>
        <w:tc>
          <w:tcPr>
            <w:tcW w:w="976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  <w:t>%T</w:t>
            </w:r>
          </w:p>
        </w:tc>
        <w:tc>
          <w:tcPr>
            <w:tcW w:w="976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  <w:t>TM</w:t>
            </w:r>
          </w:p>
        </w:tc>
        <w:tc>
          <w:tcPr>
            <w:tcW w:w="976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C00000"/>
                <w:sz w:val="24"/>
                <w:szCs w:val="24"/>
                <w:lang w:eastAsia="pt-BR"/>
              </w:rPr>
              <w:t>OM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PMI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37.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9.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6.89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bookmarkStart w:id="0" w:name="OLE_LINK6"/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 w:rsidR="00B9677D"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  <w:bookmarkEnd w:id="0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21.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C3214" w:rsidP="00FC32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C02FE" w:rsidP="000C0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E23D10" w:rsidP="00E23D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H2O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143.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6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80.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56.26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B9677D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CA249F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A249F">
              <w:rPr>
                <w:rFonts w:ascii="Calibri" w:eastAsia="Times New Roman" w:hAnsi="Calibri" w:cs="Times New Roman"/>
                <w:color w:val="000000"/>
                <w:lang w:eastAsia="pt-BR"/>
              </w:rPr>
              <w:t>4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C3214" w:rsidP="00FC32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C02FE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3589C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1.37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SV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3.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9.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5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6.62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B9677D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21.7</w:t>
            </w:r>
            <w:r w:rsidR="00601142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C321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12C4E" w:rsidP="00012C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322F2" w:rsidP="00F322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ME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36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8.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6.27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B9677D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22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81B20" w:rsidP="00081B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3589C" w:rsidP="00035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DDS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128.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25.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6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37.31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B9677D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601142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0.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C321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6934F0" w:rsidP="006934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403B0F" w:rsidP="00403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000000" w:fill="F2F2F2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DDS+RSV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46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11.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7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9.15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B9677D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M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26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FC321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6934F0" w:rsidP="006934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7C3C68" w:rsidP="007C3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="000678F4" w:rsidRPr="000678F4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0678F4" w:rsidRPr="000678F4" w:rsidTr="000678F4">
        <w:trPr>
          <w:trHeight w:val="300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678F4" w:rsidRPr="000678F4" w:rsidRDefault="000678F4" w:rsidP="000678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</w:tbl>
    <w:p w:rsidR="003A535B" w:rsidRDefault="003A535B" w:rsidP="00E40E9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40E9A" w:rsidRDefault="00E40E9A" w:rsidP="00E40E9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of the treatment with resveratrol on DNA damage induced by DDS-NHOH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. Tail Length (µm -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A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), DNA in tail (% -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B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) Tail Moment (TM -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C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) and Olive Moment (OM -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D</w:t>
      </w:r>
      <w:r w:rsidRPr="00D9029F">
        <w:rPr>
          <w:rFonts w:ascii="Times New Roman" w:hAnsi="Times New Roman"/>
          <w:sz w:val="24"/>
          <w:szCs w:val="24"/>
          <w:lang w:val="en-US"/>
        </w:rPr>
        <w:t>) were used as a marker of DNA damage in lymphocyt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9029F">
        <w:rPr>
          <w:rFonts w:ascii="Times New Roman" w:hAnsi="Times New Roman"/>
          <w:sz w:val="24"/>
          <w:szCs w:val="24"/>
          <w:lang w:val="en-US"/>
        </w:rPr>
        <w:t>using Comet assay. As positive control was used H</w:t>
      </w:r>
      <w:r w:rsidRPr="00D9029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9029F">
        <w:rPr>
          <w:rFonts w:ascii="Times New Roman" w:hAnsi="Times New Roman"/>
          <w:sz w:val="24"/>
          <w:szCs w:val="24"/>
          <w:lang w:val="en-US"/>
        </w:rPr>
        <w:t>O</w:t>
      </w:r>
      <w:r w:rsidRPr="00D9029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 (200 µM).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pt-BR"/>
        </w:rPr>
        <w:t>GENERAL MEAN: 2 BLADES AND 50</w:t>
      </w:r>
      <w:r w:rsidRPr="00F23438">
        <w:rPr>
          <w:rFonts w:ascii="Calibri" w:eastAsia="Times New Roman" w:hAnsi="Calibri" w:cs="Times New Roman"/>
          <w:b/>
          <w:color w:val="000000"/>
          <w:lang w:val="en-US" w:eastAsia="pt-BR"/>
        </w:rPr>
        <w:t xml:space="preserve"> CELLS FOR BLADE</w:t>
      </w:r>
    </w:p>
    <w:p w:rsidR="000678F4" w:rsidRDefault="000678F4" w:rsidP="00285C7D">
      <w:pPr>
        <w:rPr>
          <w:lang w:val="en-US"/>
        </w:rPr>
      </w:pPr>
    </w:p>
    <w:p w:rsidR="00B27176" w:rsidRDefault="00B27176" w:rsidP="00285C7D">
      <w:pPr>
        <w:rPr>
          <w:lang w:val="en-US"/>
        </w:rPr>
      </w:pPr>
    </w:p>
    <w:p w:rsidR="00B27176" w:rsidRDefault="00B27176" w:rsidP="00285C7D">
      <w:pPr>
        <w:rPr>
          <w:lang w:val="en-US"/>
        </w:rPr>
      </w:pPr>
    </w:p>
    <w:p w:rsidR="00B27176" w:rsidRDefault="00B27176" w:rsidP="00285C7D">
      <w:pPr>
        <w:rPr>
          <w:lang w:val="en-US"/>
        </w:rPr>
      </w:pPr>
    </w:p>
    <w:p w:rsidR="00B27176" w:rsidRDefault="00B27176" w:rsidP="00285C7D">
      <w:pPr>
        <w:rPr>
          <w:lang w:val="en-US"/>
        </w:rPr>
      </w:pPr>
    </w:p>
    <w:p w:rsidR="00B27176" w:rsidRDefault="00B27176" w:rsidP="00285C7D">
      <w:pPr>
        <w:rPr>
          <w:lang w:val="en-US"/>
        </w:rPr>
      </w:pPr>
    </w:p>
    <w:sectPr w:rsidR="00B27176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120A90"/>
    <w:rsid w:val="0016517E"/>
    <w:rsid w:val="0027345F"/>
    <w:rsid w:val="00285C7D"/>
    <w:rsid w:val="00287D04"/>
    <w:rsid w:val="002A3CE8"/>
    <w:rsid w:val="002A4FD4"/>
    <w:rsid w:val="002D56B6"/>
    <w:rsid w:val="0032658D"/>
    <w:rsid w:val="003A535B"/>
    <w:rsid w:val="003D5B39"/>
    <w:rsid w:val="003F150B"/>
    <w:rsid w:val="00403B0F"/>
    <w:rsid w:val="004363A7"/>
    <w:rsid w:val="00460584"/>
    <w:rsid w:val="00477C11"/>
    <w:rsid w:val="005569AF"/>
    <w:rsid w:val="005B353A"/>
    <w:rsid w:val="005B7C19"/>
    <w:rsid w:val="005D6587"/>
    <w:rsid w:val="00601142"/>
    <w:rsid w:val="006934F0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A249F"/>
    <w:rsid w:val="00CC1DA0"/>
    <w:rsid w:val="00CE6832"/>
    <w:rsid w:val="00DD753F"/>
    <w:rsid w:val="00E23D10"/>
    <w:rsid w:val="00E40E9A"/>
    <w:rsid w:val="00E750DA"/>
    <w:rsid w:val="00F05FDE"/>
    <w:rsid w:val="00F23438"/>
    <w:rsid w:val="00F322F2"/>
    <w:rsid w:val="00F65D0D"/>
    <w:rsid w:val="00F6689C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177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6</cp:revision>
  <dcterms:created xsi:type="dcterms:W3CDTF">2015-06-19T14:58:00Z</dcterms:created>
  <dcterms:modified xsi:type="dcterms:W3CDTF">2015-06-19T20:11:00Z</dcterms:modified>
</cp:coreProperties>
</file>